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7BC39D70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C0134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7D023A10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-4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5FB563A5" w:rsidR="0093039F" w:rsidRPr="000C0134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0C0134">
              <w:rPr>
                <w:rFonts w:cs="Tahoma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73DF358F" w:rsidR="00901ED0" w:rsidRPr="000C0134" w:rsidRDefault="000C01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6-7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55169F1E" w:rsidR="00901ED0" w:rsidRPr="000C0134" w:rsidRDefault="000C01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0C0134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0C0134">
              <w:rPr>
                <w:rFonts w:cs="Tahoma"/>
                <w:b/>
                <w:color w:val="000000" w:themeColor="text1"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46E94263" w:rsidR="00901ED0" w:rsidRPr="000C0134" w:rsidRDefault="000C01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7,9-10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518A45C6" w:rsidR="00901ED0" w:rsidRPr="000C0134" w:rsidRDefault="000C01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6353C737" w:rsidR="00901ED0" w:rsidRPr="000C0134" w:rsidRDefault="000C01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7-8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200E6824" w:rsidR="00901ED0" w:rsidRPr="000C0134" w:rsidRDefault="000C01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7B41CE1" w:rsidR="00901ED0" w:rsidRPr="000C0134" w:rsidRDefault="000C01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375EFAF6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7BF3E6BD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03D263F8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Supp. A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10C83412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0283546E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60CA8447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4AC01E86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0-13, Box1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1933FDF5" w:rsidR="001E7F83" w:rsidRPr="000C0134" w:rsidRDefault="000C01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10-13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0DB57AB3" w:rsidR="001E7F83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4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7B717F59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0C0134" w:rsidRDefault="0019243F" w:rsidP="0019243F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0C0134">
              <w:rPr>
                <w:rFonts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497D8DDF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Fig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71F0D52F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Table 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77777777" w:rsidR="00901ED0" w:rsidRPr="000C0134" w:rsidRDefault="00901ED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03EE4D11" w:rsidR="00901ED0" w:rsidRPr="000C0134" w:rsidRDefault="000C01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Table 15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5C4876DB" w:rsidR="00901ED0" w:rsidRPr="000C0134" w:rsidRDefault="000C01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Supp G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292F9337" w:rsidR="00901ED0" w:rsidRPr="000C0134" w:rsidRDefault="000C01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Supp G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0450A048" w:rsidR="0056414C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Table 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0C0134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0C0134">
              <w:rPr>
                <w:rFonts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3921DC18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21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5D070847" w:rsidR="0056414C" w:rsidRPr="000C0134" w:rsidRDefault="000C01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19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2720D60E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20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0C0134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0C0134">
              <w:rPr>
                <w:rFonts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  <w:bookmarkStart w:id="0" w:name="_GoBack"/>
            <w:bookmarkEnd w:id="0"/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E68A233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C0134">
              <w:rPr>
                <w:rFonts w:cs="Tahoma"/>
                <w:color w:val="000000" w:themeColor="text1"/>
                <w:sz w:val="14"/>
                <w:szCs w:val="18"/>
              </w:rPr>
              <w:t>Through-out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31C0938E" w:rsidR="00901ED0" w:rsidRPr="000C0134" w:rsidRDefault="000C01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0C0134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33C8D61B-DCDF-4B03-AE22-3EDA8EDE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Taya Collyer</cp:lastModifiedBy>
  <cp:revision>2</cp:revision>
  <cp:lastPrinted>2014-10-10T14:41:00Z</cp:lastPrinted>
  <dcterms:created xsi:type="dcterms:W3CDTF">2024-09-23T06:10:00Z</dcterms:created>
  <dcterms:modified xsi:type="dcterms:W3CDTF">2024-09-23T06:10:00Z</dcterms:modified>
  <cp:category/>
</cp:coreProperties>
</file>